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3B6A1A" w14:textId="77777777" w:rsidR="00F22B7E" w:rsidRDefault="00000000">
      <w:pPr>
        <w:autoSpaceDE w:val="0"/>
        <w:rPr>
          <w:rFonts w:ascii="Times New Roman" w:hAnsi="Times New Roman"/>
          <w:color w:val="000000"/>
          <w:kern w:val="0"/>
        </w:rPr>
      </w:pPr>
      <w:r>
        <w:rPr>
          <w:rFonts w:ascii="Times New Roman" w:hAnsi="Times New Roman" w:hint="eastAsia"/>
          <w:color w:val="000000"/>
          <w:kern w:val="0"/>
        </w:rPr>
        <w:t>Table 3</w:t>
      </w:r>
    </w:p>
    <w:p w14:paraId="246229FC" w14:textId="77777777" w:rsidR="00F22B7E" w:rsidRDefault="00000000">
      <w:pPr>
        <w:autoSpaceDE w:val="0"/>
        <w:rPr>
          <w:rFonts w:ascii="Times New Roman" w:hAnsi="Times New Roman"/>
          <w:color w:val="000000"/>
          <w:kern w:val="0"/>
        </w:rPr>
      </w:pPr>
      <w:r>
        <w:rPr>
          <w:rFonts w:ascii="Times New Roman" w:hAnsi="Times New Roman" w:hint="eastAsia"/>
          <w:color w:val="000000"/>
          <w:kern w:val="0"/>
        </w:rPr>
        <w:t>The sequences of primers</w:t>
      </w:r>
      <w:r>
        <w:rPr>
          <w:rFonts w:ascii="Times New Roman" w:hAnsi="Times New Roman"/>
          <w:color w:val="000000"/>
          <w:kern w:val="0"/>
        </w:rPr>
        <w:t xml:space="preserve"> used</w:t>
      </w:r>
      <w:r>
        <w:rPr>
          <w:rFonts w:ascii="Times New Roman" w:hAnsi="Times New Roman" w:hint="eastAsia"/>
          <w:color w:val="000000"/>
          <w:kern w:val="0"/>
        </w:rPr>
        <w:t xml:space="preserve"> in the </w:t>
      </w:r>
      <w:proofErr w:type="spellStart"/>
      <w:r>
        <w:rPr>
          <w:rFonts w:ascii="Times New Roman" w:hAnsi="Times New Roman" w:hint="eastAsia"/>
          <w:color w:val="000000"/>
          <w:kern w:val="0"/>
        </w:rPr>
        <w:t>qRT</w:t>
      </w:r>
      <w:proofErr w:type="spellEnd"/>
      <w:r>
        <w:rPr>
          <w:rFonts w:ascii="Times New Roman" w:hAnsi="Times New Roman"/>
          <w:color w:val="000000"/>
          <w:kern w:val="0"/>
        </w:rPr>
        <w:t>‒</w:t>
      </w:r>
      <w:r>
        <w:rPr>
          <w:rFonts w:ascii="Times New Roman" w:hAnsi="Times New Roman" w:hint="eastAsia"/>
          <w:color w:val="000000"/>
          <w:kern w:val="0"/>
        </w:rPr>
        <w:t>PCR experiment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3611"/>
        <w:gridCol w:w="3273"/>
      </w:tblGrid>
      <w:tr w:rsidR="00F22B7E" w14:paraId="750A5689" w14:textId="77777777">
        <w:tc>
          <w:tcPr>
            <w:tcW w:w="1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F16769" w14:textId="77777777" w:rsidR="00F22B7E" w:rsidRDefault="00000000">
            <w:pPr>
              <w:widowControl/>
              <w:autoSpaceDE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6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191032" w14:textId="77777777" w:rsidR="00F22B7E" w:rsidRDefault="00000000">
            <w:pPr>
              <w:widowControl/>
              <w:autoSpaceDE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Forward (5'</w:t>
            </w:r>
            <w:r>
              <w:rPr>
                <w:rFonts w:ascii="宋体" w:eastAsia="Times New Roman" w:hAnsi="宋体" w:cs="Times New Roman" w:hint="eastAsia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')</w:t>
            </w:r>
          </w:p>
        </w:tc>
        <w:tc>
          <w:tcPr>
            <w:tcW w:w="32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8F1AF8" w14:textId="77777777" w:rsidR="00F22B7E" w:rsidRDefault="00000000">
            <w:pPr>
              <w:widowControl/>
              <w:autoSpaceDE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verse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'</w:t>
            </w:r>
            <w:r>
              <w:rPr>
                <w:rFonts w:ascii="宋体" w:eastAsia="Times New Roman" w:hAnsi="宋体" w:cs="Times New Roman" w:hint="eastAsia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')</w:t>
            </w:r>
          </w:p>
        </w:tc>
      </w:tr>
      <w:tr w:rsidR="00F22B7E" w14:paraId="15B7AA1A" w14:textId="77777777">
        <w:tc>
          <w:tcPr>
            <w:tcW w:w="16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A6B9AF" w14:textId="63979682" w:rsidR="00F22B7E" w:rsidRDefault="003D5481">
            <w:pPr>
              <w:widowControl/>
              <w:autoSpaceDE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LINC01956</w:t>
            </w:r>
          </w:p>
        </w:tc>
        <w:tc>
          <w:tcPr>
            <w:tcW w:w="36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2E486A" w14:textId="18D2A098" w:rsidR="00F22B7E" w:rsidRDefault="003D5481">
            <w:pPr>
              <w:widowControl/>
              <w:autoSpaceDE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4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CACGTTCATTGCACAGTT</w:t>
            </w:r>
          </w:p>
        </w:tc>
        <w:tc>
          <w:tcPr>
            <w:tcW w:w="32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9CDC2E" w14:textId="2BC65368" w:rsidR="00F22B7E" w:rsidRDefault="003D5481">
            <w:pPr>
              <w:widowControl/>
              <w:autoSpaceDE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4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CACTTTGCACCACAATGCG</w:t>
            </w:r>
          </w:p>
        </w:tc>
      </w:tr>
      <w:tr w:rsidR="00F22B7E" w14:paraId="69403A98" w14:textId="77777777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20575AC" w14:textId="5851336B" w:rsidR="00F22B7E" w:rsidRPr="003D5481" w:rsidRDefault="003D5481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Si 1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6680133C" w14:textId="4D1C7707" w:rsidR="00F22B7E" w:rsidRDefault="003D5481">
            <w:pPr>
              <w:widowControl/>
              <w:autoSpaceDE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4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GGAUUUGUACCAUUCUUCU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A6ED723" w14:textId="3AE07014" w:rsidR="00F22B7E" w:rsidRDefault="003D5481">
            <w:pPr>
              <w:widowControl/>
              <w:autoSpaceDE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4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AGAAUGGUACAAAUCCAAG</w:t>
            </w:r>
          </w:p>
        </w:tc>
      </w:tr>
      <w:tr w:rsidR="00F22B7E" w14:paraId="5A4B9C50" w14:textId="77777777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014D419" w14:textId="28112279" w:rsidR="00F22B7E" w:rsidRDefault="003D5481">
            <w:pPr>
              <w:widowControl/>
              <w:autoSpaceDE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i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1A19BF17" w14:textId="24A1B16F" w:rsidR="00F22B7E" w:rsidRDefault="003D5481">
            <w:pPr>
              <w:widowControl/>
              <w:autoSpaceDE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4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UUUGAGUGGGUAUCAACCA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8C4A06E" w14:textId="37A3F244" w:rsidR="00F22B7E" w:rsidRDefault="003D5481">
            <w:pPr>
              <w:widowControl/>
              <w:autoSpaceDE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4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GUUGAUACCCACUCAAAAAG</w:t>
            </w:r>
          </w:p>
        </w:tc>
      </w:tr>
      <w:tr w:rsidR="00F22B7E" w14:paraId="5B6561B9" w14:textId="77777777" w:rsidTr="003D5481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1B888AC" w14:textId="07958C49" w:rsidR="00F22B7E" w:rsidRDefault="003D5481">
            <w:pPr>
              <w:widowControl/>
              <w:autoSpaceDE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i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3F5FFFA2" w14:textId="16711811" w:rsidR="00F22B7E" w:rsidRDefault="003D5481">
            <w:pPr>
              <w:widowControl/>
              <w:autoSpaceDE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4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UUUCAACCGUCUUAAUCA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0DEB8D3" w14:textId="2B855DE3" w:rsidR="00F22B7E" w:rsidRDefault="003D5481">
            <w:pPr>
              <w:widowControl/>
              <w:autoSpaceDE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4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UUAAGACGGUUGAAACUAG</w:t>
            </w:r>
          </w:p>
        </w:tc>
      </w:tr>
      <w:tr w:rsidR="00F22B7E" w:rsidRPr="003D5481" w14:paraId="14AF3696" w14:textId="77777777" w:rsidTr="003D5481"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2E5B3" w14:textId="39902A28" w:rsidR="00F22B7E" w:rsidRDefault="003D5481">
            <w:pPr>
              <w:widowControl/>
              <w:autoSpaceDE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4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2E8A7" w14:textId="121A287F" w:rsidR="00F22B7E" w:rsidRDefault="003D5481">
            <w:pPr>
              <w:widowControl/>
              <w:autoSpaceDE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4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ATGACCCCTTCATTGAC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44CB2" w14:textId="42D6C9FA" w:rsidR="00F22B7E" w:rsidRDefault="003D5481">
            <w:pPr>
              <w:widowControl/>
              <w:autoSpaceDE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4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CCACGACGTACTCAGCGC</w:t>
            </w:r>
          </w:p>
        </w:tc>
      </w:tr>
    </w:tbl>
    <w:p w14:paraId="5EDD3884" w14:textId="77777777" w:rsidR="00F22B7E" w:rsidRDefault="00F22B7E"/>
    <w:sectPr w:rsidR="00F22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QDYkszIwMzczNzYyUdpeDU4uLM/DyQAsNaAM/JN2ksAAAA"/>
    <w:docVar w:name="commondata" w:val="eyJoZGlkIjoiN2M0ZWQxYTRmNGFmY2RmZjc5OGU4YWRiMTQyNGYyODQifQ=="/>
  </w:docVars>
  <w:rsids>
    <w:rsidRoot w:val="20B8003D"/>
    <w:rsid w:val="003D5481"/>
    <w:rsid w:val="009777AD"/>
    <w:rsid w:val="00D64D1C"/>
    <w:rsid w:val="00F22B7E"/>
    <w:rsid w:val="20B8003D"/>
    <w:rsid w:val="2BA75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758A70"/>
  <w15:docId w15:val="{9C05BDFD-C788-47CD-AD21-F344A21C4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1">
    <w:name w:val="001"/>
    <w:basedOn w:val="a"/>
    <w:pPr>
      <w:adjustRightInd w:val="0"/>
      <w:snapToGrid w:val="0"/>
      <w:spacing w:line="360" w:lineRule="auto"/>
      <w:jc w:val="center"/>
      <w:outlineLvl w:val="0"/>
    </w:pPr>
    <w:rPr>
      <w:rFonts w:ascii="黑体" w:eastAsia="黑体" w:hAnsi="黑体" w:cs="黑体" w:hint="eastAsia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97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゛珍、贵</dc:creator>
  <cp:lastModifiedBy>LENOVO</cp:lastModifiedBy>
  <cp:revision>3</cp:revision>
  <dcterms:created xsi:type="dcterms:W3CDTF">2024-07-07T14:18:00Z</dcterms:created>
  <dcterms:modified xsi:type="dcterms:W3CDTF">2024-09-01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F65521785F9045DCBF7B8ED301E3492D_11</vt:lpwstr>
  </property>
</Properties>
</file>